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40CB4" w14:textId="0DC0E682" w:rsidR="001352D9" w:rsidRPr="00E36AE4" w:rsidRDefault="00E36AE4">
      <w:pPr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E36AE4">
        <w:rPr>
          <w:rFonts w:ascii="Times New Roman" w:hAnsi="Times New Roman" w:cs="Times New Roman"/>
          <w:b/>
          <w:bCs/>
          <w:sz w:val="24"/>
          <w:lang w:val="en-GB"/>
        </w:rPr>
        <w:t>Table S2. 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1352D9" w14:paraId="2000C60B" w14:textId="77777777">
        <w:tc>
          <w:tcPr>
            <w:tcW w:w="8522" w:type="dxa"/>
          </w:tcPr>
          <w:p w14:paraId="04E05812" w14:textId="77777777" w:rsidR="001352D9" w:rsidRDefault="00E36AE4">
            <w:pPr>
              <w:pStyle w:val="Standard"/>
              <w:widowControl/>
              <w:rPr>
                <w:rFonts w:cs="Times New Roman"/>
                <w:b/>
                <w:bCs/>
                <w:i/>
                <w:color w:val="212121"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color w:val="212121"/>
                <w:sz w:val="22"/>
                <w:szCs w:val="22"/>
              </w:rPr>
              <w:t>PubMed</w:t>
            </w:r>
          </w:p>
          <w:p w14:paraId="2751BBBD" w14:textId="77777777" w:rsidR="001352D9" w:rsidRDefault="00E36AE4">
            <w:pPr>
              <w:pStyle w:val="Standard"/>
              <w:widowControl/>
              <w:spacing w:line="360" w:lineRule="auto"/>
              <w:jc w:val="both"/>
              <w:rPr>
                <w:rFonts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hint="eastAsia"/>
                <w:color w:val="212121"/>
                <w:sz w:val="22"/>
                <w:szCs w:val="22"/>
              </w:rPr>
              <w:t>"child*"[Title/Abstract] OR "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adolescen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>*"[Title/Abstract] OR "infant*"[Title/Abstract] OR "juvenile"[Title/Abstract] OR "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neonat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*"[Title/Abstract] OR "newborn"[Title/Abstract]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"teen*"[Title/Abstract]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"youth*"[Title/Abstract]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AND ("diplococcus pneumoniae"[Title/Abstract] AND "Pneumococcus"[Title/Abstract] AND "streptococcus pneumoniae"[Title/Abstract] AND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vaccin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*"[Title/Abstract]) OR ("13"[All Fields] AND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) OR "13vpnc"[Title/Abstract] OR ("20"[All Fields] AND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) OR "20vpnc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apexxnar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moniarix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cv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 13"[Title/Abstract] OR "pcv13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hid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 cv"[Title/Abstract] OR </w:t>
            </w:r>
            <w:r>
              <w:rPr>
                <w:rFonts w:cs="Times New Roman"/>
                <w:color w:val="212121"/>
                <w:sz w:val="22"/>
                <w:szCs w:val="22"/>
              </w:rPr>
              <w:t>(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neu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All Fields] AND "immune"[Title/Abstract]) OR (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nuImune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All Fields] AND "Vaccine"[Title/Abstract]) OR "ppv23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revenar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*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revnar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*"[Title/Abstract] OR "streptococcus pneumoniae vaccine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synflorix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 OR "v 110"[Title/Abstract] OR ("v"[All Fields] AND "114"[Title/Abstract]) OR "v110"[Title/Abstract] OR "v114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vaxneuvance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  AND "random*"[Title/Abstract] OR "RCT"[Title/Abstract] OR "randomized c</w:t>
            </w:r>
            <w:r>
              <w:rPr>
                <w:rFonts w:cs="Times New Roman"/>
                <w:color w:val="212121"/>
                <w:sz w:val="22"/>
                <w:szCs w:val="22"/>
              </w:rPr>
              <w:t>ontrolled trial"[Title/Abstract] OR "placebo"[Title/Abstract] AND (("diplococcus pneumoniae"[Title/Abstract] AND "Pneumococcus"[Title/Abstract] AND "streptococcus pneumoniae"[Title/Abstract] AND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vaccin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*"[Title/Abstract]) OR ("13"[All Fields] AND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) OR "13vpnc"[Title/Abstract] OR ("20"[All Fields] AND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) OR "20vpnc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apexxnar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moniarix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cv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 13"[Title/Abstract] OR "pcv13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hid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 cv"[Title/Ab</w:t>
            </w:r>
            <w:r>
              <w:rPr>
                <w:rFonts w:cs="Times New Roman"/>
                <w:color w:val="212121"/>
                <w:sz w:val="22"/>
                <w:szCs w:val="22"/>
              </w:rPr>
              <w:t>stract] OR (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neu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All Fields] AND "immune"[Title/Abstract]) OR (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nuImune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All Fields] AND "Vaccine"[Title/Abstract]) OR "ppv23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revenar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*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prevnar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*"[Title/Abstract] OR "streptococcus pneumoniae vaccine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synflorix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"[Title/Abstract] OR "v 110"[Title/Abstract] OR ("v"[All Fields] AND "114"[Title/Abstract]) OR "v110"[Title/Abstract] OR "v114"[Title/Abstract] OR "</w:t>
            </w:r>
            <w:proofErr w:type="spellStart"/>
            <w:r>
              <w:rPr>
                <w:rFonts w:cs="Times New Roman"/>
                <w:color w:val="212121"/>
                <w:sz w:val="22"/>
                <w:szCs w:val="22"/>
              </w:rPr>
              <w:t>vaxneuvance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"[Title/Abstract]) AND ("random*"[Title/Abstract] OR "RCT"[Title/Abstract] </w:t>
            </w:r>
            <w:r>
              <w:rPr>
                <w:rFonts w:cs="Times New Roman"/>
                <w:color w:val="212121"/>
                <w:sz w:val="22"/>
                <w:szCs w:val="22"/>
              </w:rPr>
              <w:lastRenderedPageBreak/>
              <w:t>OR "</w:t>
            </w:r>
            <w:r>
              <w:rPr>
                <w:rFonts w:cs="Times New Roman"/>
                <w:color w:val="212121"/>
                <w:sz w:val="22"/>
                <w:szCs w:val="22"/>
              </w:rPr>
              <w:t>randomized controlled trial"[Title/Abstract] OR "placebo"[Title/Abstract])</w:t>
            </w:r>
          </w:p>
        </w:tc>
      </w:tr>
      <w:tr w:rsidR="001352D9" w14:paraId="0136B068" w14:textId="77777777">
        <w:trPr>
          <w:trHeight w:val="90"/>
        </w:trPr>
        <w:tc>
          <w:tcPr>
            <w:tcW w:w="8522" w:type="dxa"/>
          </w:tcPr>
          <w:p w14:paraId="20A466D6" w14:textId="77777777" w:rsidR="001352D9" w:rsidRDefault="00E36AE4">
            <w:pPr>
              <w:pStyle w:val="Standard"/>
              <w:widowControl/>
              <w:rPr>
                <w:rFonts w:cs="Times New Roman"/>
                <w:b/>
                <w:bCs/>
                <w:i/>
                <w:color w:val="212121"/>
                <w:sz w:val="22"/>
                <w:szCs w:val="22"/>
              </w:rPr>
            </w:pPr>
            <w:r>
              <w:rPr>
                <w:rFonts w:cs="Times New Roman"/>
                <w:b/>
                <w:bCs/>
                <w:i/>
                <w:color w:val="212121"/>
                <w:sz w:val="22"/>
                <w:szCs w:val="22"/>
              </w:rPr>
              <w:lastRenderedPageBreak/>
              <w:t>Cochrane Library</w:t>
            </w:r>
          </w:p>
          <w:p w14:paraId="762835FE" w14:textId="77777777" w:rsidR="001352D9" w:rsidRDefault="00E36AE4">
            <w:pPr>
              <w:pStyle w:val="Standard"/>
              <w:widowControl/>
              <w:spacing w:line="360" w:lineRule="auto"/>
              <w:jc w:val="both"/>
              <w:rPr>
                <w:rFonts w:cs="Times New Roman"/>
                <w:bCs/>
                <w:i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212121"/>
                <w:sz w:val="22"/>
                <w:szCs w:val="22"/>
              </w:rPr>
              <w:t>((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Child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[mesh] 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Infant</w:t>
            </w:r>
            <w:r>
              <w:rPr>
                <w:rFonts w:cs="Times New Roman"/>
                <w:color w:val="212121"/>
                <w:sz w:val="22"/>
                <w:szCs w:val="22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[mesh] 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/>
                <w:color w:val="212121"/>
                <w:sz w:val="22"/>
                <w:szCs w:val="22"/>
              </w:rPr>
              <w:t>newborn</w:t>
            </w:r>
            <w:r>
              <w:rPr>
                <w:rFonts w:cs="Times New Roman"/>
                <w:color w:val="212121"/>
                <w:sz w:val="22"/>
                <w:szCs w:val="22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[mesh] 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Adolescent</w:t>
            </w:r>
            <w:r>
              <w:rPr>
                <w:rFonts w:cs="Times New Roman"/>
                <w:color w:val="212121"/>
                <w:sz w:val="22"/>
                <w:szCs w:val="22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[mesh]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Child*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Adolescen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*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Infant*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juvenile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neonat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*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newborn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Teen*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Youth*</w:t>
            </w:r>
            <w:r>
              <w:rPr>
                <w:rFonts w:cs="Times New Roman"/>
                <w:color w:val="212121"/>
                <w:sz w:val="22"/>
                <w:szCs w:val="22"/>
              </w:rPr>
              <w:t>) AND (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Streptococcus pneumoniae</w:t>
            </w:r>
            <w:r>
              <w:rPr>
                <w:rFonts w:cs="Times New Roman"/>
                <w:color w:val="212121"/>
                <w:sz w:val="22"/>
                <w:szCs w:val="22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[mesh]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Diplococcus pneumoniae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Pneumococcus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Streptococcus pneumoniae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Vaccines</w:t>
            </w:r>
            <w:r>
              <w:rPr>
                <w:rFonts w:cs="Times New Roman"/>
                <w:color w:val="212121"/>
                <w:sz w:val="22"/>
                <w:szCs w:val="22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[mesh] 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vaccin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>*</w:t>
            </w:r>
            <w:r>
              <w:rPr>
                <w:rFonts w:cs="Times New Roman"/>
                <w:color w:val="212121"/>
                <w:sz w:val="22"/>
                <w:szCs w:val="22"/>
              </w:rPr>
              <w:t>)) OR (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13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13vpnc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20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20vpnc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apexxnar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moniarix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cv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13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pcv13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f 06482077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f06482077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hid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cv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eu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immune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eumo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23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pneumococcal vaccine*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Pneumococcus vaccine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eumopur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Pneumovax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u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immune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u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imune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*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uImune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Vaccine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ppv23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revenar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*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revnar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*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streptococcus pneumoniae vaccine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streptopur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streptorix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synflorix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v 110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v 114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v110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v114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vaxneuvance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) AND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(random*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RCT </w:t>
            </w:r>
            <w:r>
              <w:rPr>
                <w:rFonts w:cs="Times New Roman"/>
                <w:color w:val="212121"/>
                <w:sz w:val="22"/>
                <w:szCs w:val="22"/>
              </w:rPr>
              <w:t>OR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randomized controlled trial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lacebo)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</w:p>
        </w:tc>
      </w:tr>
      <w:tr w:rsidR="001352D9" w14:paraId="6E25DFA9" w14:textId="77777777">
        <w:tc>
          <w:tcPr>
            <w:tcW w:w="8522" w:type="dxa"/>
          </w:tcPr>
          <w:p w14:paraId="04528DA4" w14:textId="77777777" w:rsidR="001352D9" w:rsidRDefault="00E36AE4">
            <w:pPr>
              <w:pStyle w:val="Standard"/>
              <w:widowControl/>
              <w:jc w:val="both"/>
              <w:rPr>
                <w:rFonts w:ascii="Times New Roman Bold" w:hAnsi="Times New Roman Bold" w:cs="Times New Roman Bold"/>
                <w:b/>
                <w:bCs/>
                <w:color w:val="212121"/>
                <w:sz w:val="22"/>
                <w:szCs w:val="22"/>
              </w:rPr>
            </w:pPr>
            <w:proofErr w:type="gramStart"/>
            <w:r>
              <w:rPr>
                <w:rFonts w:ascii="Times New Roman Bold" w:hAnsi="Times New Roman Bold" w:cs="Times New Roman Bold"/>
                <w:b/>
                <w:bCs/>
                <w:color w:val="212121"/>
                <w:sz w:val="22"/>
                <w:szCs w:val="22"/>
              </w:rPr>
              <w:t>Web</w:t>
            </w:r>
            <w:proofErr w:type="gramEnd"/>
            <w:r>
              <w:rPr>
                <w:rFonts w:ascii="Times New Roman Bold" w:hAnsi="Times New Roman Bold" w:cs="Times New Roman Bold"/>
                <w:b/>
                <w:bCs/>
                <w:color w:val="212121"/>
                <w:sz w:val="22"/>
                <w:szCs w:val="22"/>
              </w:rPr>
              <w:t xml:space="preserve"> of Science</w:t>
            </w:r>
          </w:p>
          <w:p w14:paraId="0D4DFF58" w14:textId="77777777" w:rsidR="001352D9" w:rsidRDefault="00E36AE4">
            <w:pPr>
              <w:pStyle w:val="Standard"/>
              <w:widowControl/>
              <w:spacing w:line="360" w:lineRule="auto"/>
              <w:jc w:val="both"/>
              <w:rPr>
                <w:rFonts w:cs="Times New Roman"/>
                <w:color w:val="212121"/>
                <w:sz w:val="22"/>
                <w:szCs w:val="22"/>
              </w:rPr>
            </w:pPr>
            <w:r>
              <w:rPr>
                <w:rFonts w:cs="Times New Roman"/>
                <w:color w:val="212121"/>
                <w:sz w:val="22"/>
                <w:szCs w:val="22"/>
              </w:rPr>
              <w:t>TS=(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Child*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Adolescen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>*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Infant*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juvenile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neonat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>*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newborn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Teen*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Youth*</w:t>
            </w:r>
            <w:r>
              <w:rPr>
                <w:rFonts w:cs="Times New Roman"/>
                <w:color w:val="212121"/>
                <w:sz w:val="22"/>
                <w:szCs w:val="22"/>
              </w:rPr>
              <w:t>) AND TS=(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random*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RCT OR randomized controlled trial OR placebo) </w:t>
            </w:r>
            <w:r>
              <w:rPr>
                <w:rFonts w:cs="Times New Roman"/>
                <w:color w:val="212121"/>
                <w:sz w:val="22"/>
                <w:szCs w:val="22"/>
              </w:rPr>
              <w:t>AND TS=(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Diplococcus pneumoniae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neumococcus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Streptococcus pneumoniae</w:t>
            </w:r>
            <w:r>
              <w:rPr>
                <w:rFonts w:cs="Times New Roman"/>
                <w:color w:val="212121"/>
                <w:sz w:val="22"/>
                <w:szCs w:val="22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</w:rPr>
              <w:t>) AND TS=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vaccin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>*</w:t>
            </w:r>
            <w:r>
              <w:rPr>
                <w:rFonts w:cs="Times New Roman"/>
                <w:color w:val="212121"/>
                <w:sz w:val="22"/>
                <w:szCs w:val="22"/>
              </w:rPr>
              <w:t>) OR TS=</w:t>
            </w:r>
            <w:r>
              <w:rPr>
                <w:rFonts w:cs="Times New Roman"/>
                <w:color w:val="212121"/>
                <w:sz w:val="22"/>
                <w:szCs w:val="22"/>
              </w:rPr>
              <w:t>(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13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>”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13vpnc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20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“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20vpnc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apexxnar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moniarix</w:t>
            </w:r>
            <w:proofErr w:type="spellEnd"/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cv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13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cv13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f 06482077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f06482077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hid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cv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/>
                <w:color w:val="212121"/>
                <w:sz w:val="22"/>
                <w:szCs w:val="22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eu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immune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”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eumo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23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R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neumococcal vaccine*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neumococcus vaccine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eumopur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neumovax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u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immune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u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imune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>*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nuImune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Vaccine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ppv23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revenar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>*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prevnar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</w:rPr>
              <w:t>*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streptococcus pneumoniae vaccine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streptopur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streptorix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synflorix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 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v 110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v 114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v110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OR</w:t>
            </w:r>
            <w:r>
              <w:rPr>
                <w:rFonts w:cs="Times New Roman"/>
                <w:color w:val="212121"/>
                <w:sz w:val="22"/>
                <w:szCs w:val="22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>v114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cs="Times New Roman" w:hint="eastAsia"/>
                <w:color w:val="212121"/>
                <w:sz w:val="22"/>
                <w:szCs w:val="22"/>
              </w:rPr>
              <w:t xml:space="preserve">OR </w:t>
            </w:r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“</w:t>
            </w:r>
            <w:proofErr w:type="spellStart"/>
            <w:r>
              <w:rPr>
                <w:rFonts w:cs="Times New Roman" w:hint="eastAsia"/>
                <w:color w:val="212121"/>
                <w:sz w:val="22"/>
                <w:szCs w:val="22"/>
              </w:rPr>
              <w:t>vaxneuvance</w:t>
            </w:r>
            <w:proofErr w:type="spellEnd"/>
            <w:r>
              <w:rPr>
                <w:rFonts w:cs="Times New Roman" w:hint="eastAsia"/>
                <w:color w:val="212121"/>
                <w:sz w:val="22"/>
                <w:szCs w:val="22"/>
                <w:lang w:eastAsia="zh-Hans"/>
              </w:rPr>
              <w:t>”</w:t>
            </w:r>
            <w:r>
              <w:rPr>
                <w:rFonts w:cs="Times New Roman"/>
                <w:color w:val="212121"/>
                <w:sz w:val="22"/>
                <w:szCs w:val="22"/>
              </w:rPr>
              <w:t>).</w:t>
            </w:r>
          </w:p>
        </w:tc>
      </w:tr>
      <w:tr w:rsidR="001352D9" w14:paraId="24CE0D65" w14:textId="77777777">
        <w:tc>
          <w:tcPr>
            <w:tcW w:w="8522" w:type="dxa"/>
          </w:tcPr>
          <w:p w14:paraId="621ACF53" w14:textId="77777777" w:rsidR="001352D9" w:rsidRDefault="00E36AE4">
            <w:pPr>
              <w:pStyle w:val="Standard"/>
              <w:widowControl/>
              <w:rPr>
                <w:rFonts w:cs="Times New Roman"/>
                <w:b/>
                <w:bCs/>
                <w:i/>
                <w:color w:val="212121"/>
                <w:sz w:val="22"/>
                <w:szCs w:val="22"/>
                <w:lang w:val="it-IT"/>
              </w:rPr>
            </w:pPr>
            <w:r>
              <w:rPr>
                <w:rFonts w:cs="Times New Roman"/>
                <w:b/>
                <w:bCs/>
                <w:i/>
                <w:color w:val="212121"/>
                <w:sz w:val="22"/>
                <w:szCs w:val="22"/>
                <w:lang w:val="it-IT"/>
              </w:rPr>
              <w:t>Embase</w:t>
            </w:r>
          </w:p>
          <w:p w14:paraId="77A70321" w14:textId="77777777" w:rsidR="001352D9" w:rsidRDefault="00E36AE4">
            <w:pPr>
              <w:pStyle w:val="Standard"/>
              <w:widowControl/>
              <w:spacing w:after="45" w:line="360" w:lineRule="auto"/>
              <w:rPr>
                <w:rFonts w:cs="Times New Roman"/>
                <w:bCs/>
                <w:i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it-IT"/>
              </w:rPr>
              <w:t>(</w:t>
            </w:r>
            <w:r>
              <w:rPr>
                <w:rFonts w:cs="Times New Roman" w:hint="eastAsia"/>
                <w:color w:val="000000"/>
                <w:sz w:val="22"/>
                <w:szCs w:val="22"/>
                <w:lang w:val="it-IT"/>
              </w:rPr>
              <w:t xml:space="preserve">'streptococcus </w:t>
            </w:r>
            <w:r>
              <w:rPr>
                <w:rFonts w:cs="Times New Roman" w:hint="eastAsia"/>
                <w:color w:val="000000"/>
                <w:sz w:val="22"/>
                <w:szCs w:val="22"/>
                <w:lang w:val="it-IT"/>
              </w:rPr>
              <w:t>pneumoniae'/exp OR 'diplococcus pneumoniae':ab,ti OR pneumococcus:ab,ti OR 'streptococcus pneumoniae':ab,ti</w:t>
            </w:r>
            <w:r>
              <w:rPr>
                <w:rFonts w:cs="Times New Roman"/>
                <w:color w:val="000000"/>
                <w:sz w:val="22"/>
                <w:szCs w:val="22"/>
                <w:lang w:val="it-IT"/>
              </w:rPr>
              <w:t xml:space="preserve">) AND </w:t>
            </w:r>
            <w:r>
              <w:rPr>
                <w:rFonts w:cs="Times New Roman"/>
                <w:color w:val="000000"/>
                <w:sz w:val="22"/>
                <w:szCs w:val="22"/>
              </w:rPr>
              <w:t>(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 xml:space="preserve">'vaccine'/exp OR </w:t>
            </w:r>
            <w:proofErr w:type="spellStart"/>
            <w:r>
              <w:rPr>
                <w:rFonts w:cs="Times New Roman" w:hint="eastAsia"/>
                <w:color w:val="000000"/>
                <w:sz w:val="22"/>
                <w:szCs w:val="22"/>
              </w:rPr>
              <w:t>vaccin</w:t>
            </w:r>
            <w:proofErr w:type="spellEnd"/>
            <w:r>
              <w:rPr>
                <w:rFonts w:cs="Times New Roman" w:hint="eastAsia"/>
                <w:color w:val="000000"/>
                <w:sz w:val="22"/>
                <w:szCs w:val="22"/>
              </w:rPr>
              <w:t>*:</w:t>
            </w:r>
            <w:proofErr w:type="spellStart"/>
            <w:r>
              <w:rPr>
                <w:rFonts w:cs="Times New Roman" w:hint="eastAsia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) OR ('pneumococcus vaccine'/exp OR '13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13vpnc:ab,ti OR '20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vpnc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20vpnc:ab,ti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pexxnar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moniarix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cv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13':ab,ti OR pcv13:ab,ti OR 'pf 06482077':ab,ti OR pf06482077:ab,ti OR '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hid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cv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neu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immune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neumo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>23':ab,ti OR 'pneumococcal vaccine*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pneumococcus vaccine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neumopur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nu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immune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nu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imun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*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nuimun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vaccine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ppv23:ab,ti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revenar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*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revnar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*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streptococcus pneumoniae vaccine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treptopur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treptorix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ynflorix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v 110':ab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,ti OR 'v 114':ab,ti OR v110:ab,ti OR v114:ab,ti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vaxneuvance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 AND (random*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rct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'randomized controlled trial'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lacebo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 AND ('child'/exp OR 'infant'/exp OR 'newborn'/exp OR 'adolescent'/exp OR 'juvenile'/exp OR child*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dolescen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*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infant*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juvenile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neonat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*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newborn: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teen*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OR youth*: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b,ti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).</w:t>
            </w:r>
          </w:p>
        </w:tc>
      </w:tr>
    </w:tbl>
    <w:p w14:paraId="7BC33B9D" w14:textId="77777777" w:rsidR="001352D9" w:rsidRDefault="001352D9">
      <w:pPr>
        <w:rPr>
          <w:lang w:eastAsia="zh-Hans"/>
        </w:rPr>
      </w:pPr>
    </w:p>
    <w:sectPr w:rsidR="00135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0C722" w14:textId="77777777" w:rsidR="00E36AE4" w:rsidRDefault="00E36AE4" w:rsidP="00E36AE4">
      <w:r>
        <w:separator/>
      </w:r>
    </w:p>
  </w:endnote>
  <w:endnote w:type="continuationSeparator" w:id="0">
    <w:p w14:paraId="5105BCBA" w14:textId="77777777" w:rsidR="00E36AE4" w:rsidRDefault="00E36AE4" w:rsidP="00E36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Segoe Print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AE89D" w14:textId="77777777" w:rsidR="00E36AE4" w:rsidRDefault="00E36AE4" w:rsidP="00E36AE4">
      <w:r>
        <w:separator/>
      </w:r>
    </w:p>
  </w:footnote>
  <w:footnote w:type="continuationSeparator" w:id="0">
    <w:p w14:paraId="1024E4B7" w14:textId="77777777" w:rsidR="00E36AE4" w:rsidRDefault="00E36AE4" w:rsidP="00E36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E3OGEzMDlhZjY1MDI3ZTFhODg0ZjE2OGNlNjRkOGQifQ=="/>
  </w:docVars>
  <w:rsids>
    <w:rsidRoot w:val="D9F71FC1"/>
    <w:rsid w:val="D9F71FC1"/>
    <w:rsid w:val="E6B7AAF1"/>
    <w:rsid w:val="F1FDE2C8"/>
    <w:rsid w:val="F3ED43E2"/>
    <w:rsid w:val="F9FDB7B4"/>
    <w:rsid w:val="FEF7E8CB"/>
    <w:rsid w:val="FF5B0C71"/>
    <w:rsid w:val="FFEB927E"/>
    <w:rsid w:val="FFFCAD45"/>
    <w:rsid w:val="001352D9"/>
    <w:rsid w:val="00BB61F1"/>
    <w:rsid w:val="00E36AE4"/>
    <w:rsid w:val="06C90038"/>
    <w:rsid w:val="2ADFC9C7"/>
    <w:rsid w:val="2DDBBBB8"/>
    <w:rsid w:val="31EB6CB6"/>
    <w:rsid w:val="39BBFE01"/>
    <w:rsid w:val="3F363D5B"/>
    <w:rsid w:val="3FF5BEA1"/>
    <w:rsid w:val="5DF7F668"/>
    <w:rsid w:val="5F6E8191"/>
    <w:rsid w:val="663FC9A8"/>
    <w:rsid w:val="6E3F819F"/>
    <w:rsid w:val="6EE7D992"/>
    <w:rsid w:val="6EF9C743"/>
    <w:rsid w:val="6F9E73F2"/>
    <w:rsid w:val="B5EEF036"/>
    <w:rsid w:val="B7DEECFC"/>
    <w:rsid w:val="BDE704CB"/>
    <w:rsid w:val="BFE25ECC"/>
    <w:rsid w:val="CB9F7603"/>
    <w:rsid w:val="D9F71FC1"/>
    <w:rsid w:val="DCAED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8D524A"/>
  <w15:docId w15:val="{10715ACE-2970-4984-AA6C-AB5499C83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pPr>
      <w:widowControl w:val="0"/>
      <w:suppressAutoHyphens/>
      <w:autoSpaceDN w:val="0"/>
      <w:textAlignment w:val="baseline"/>
    </w:pPr>
    <w:rPr>
      <w:rFonts w:ascii="Times New Roman" w:eastAsia="Andale Sans UI" w:hAnsi="Times New Roman" w:cs="Tahoma"/>
      <w:kern w:val="3"/>
      <w:sz w:val="24"/>
      <w:szCs w:val="24"/>
      <w:lang w:eastAsia="en-US" w:bidi="en-US"/>
    </w:rPr>
  </w:style>
  <w:style w:type="paragraph" w:styleId="a4">
    <w:name w:val="header"/>
    <w:basedOn w:val="a"/>
    <w:link w:val="a5"/>
    <w:rsid w:val="00E36A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36AE4"/>
    <w:rPr>
      <w:kern w:val="2"/>
      <w:sz w:val="18"/>
      <w:szCs w:val="18"/>
    </w:rPr>
  </w:style>
  <w:style w:type="paragraph" w:styleId="a6">
    <w:name w:val="footer"/>
    <w:basedOn w:val="a"/>
    <w:link w:val="a7"/>
    <w:rsid w:val="00E36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36AE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qin</dc:creator>
  <cp:lastModifiedBy>郑</cp:lastModifiedBy>
  <cp:revision>2</cp:revision>
  <dcterms:created xsi:type="dcterms:W3CDTF">2024-09-30T01:03:00Z</dcterms:created>
  <dcterms:modified xsi:type="dcterms:W3CDTF">2025-05-0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61991C123671699FA59E5678286C17E_42</vt:lpwstr>
  </property>
</Properties>
</file>